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63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029"/>
        <w:gridCol w:w="1276"/>
        <w:gridCol w:w="1276"/>
        <w:gridCol w:w="1134"/>
        <w:gridCol w:w="1042"/>
        <w:gridCol w:w="1276"/>
      </w:tblGrid>
      <w:tr w:rsidR="00F34DB0" w:rsidRPr="00F34DB0" w14:paraId="0435F65E" w14:textId="77777777" w:rsidTr="006A4F55">
        <w:tc>
          <w:tcPr>
            <w:tcW w:w="12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694C6AF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Clinical parameters</w:t>
            </w:r>
          </w:p>
        </w:tc>
        <w:tc>
          <w:tcPr>
            <w:tcW w:w="10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96E877" w14:textId="77777777" w:rsidR="00B81394" w:rsidRPr="00F34DB0" w:rsidRDefault="00B81394" w:rsidP="006A4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60DC3F" w14:textId="77777777" w:rsidR="00B81394" w:rsidRPr="00F34DB0" w:rsidRDefault="00B81394" w:rsidP="006A4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Molecular subtypes (</w:t>
            </w:r>
            <w:proofErr w:type="gramStart"/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n,%</w:t>
            </w:r>
            <w:proofErr w:type="gramEnd"/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EE2D82" w14:textId="77777777" w:rsidR="00B81394" w:rsidRPr="00F34DB0" w:rsidRDefault="00B81394" w:rsidP="006A4F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2E54BF27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F34DB0" w:rsidRPr="00F34DB0" w14:paraId="550E875F" w14:textId="77777777" w:rsidTr="006A4F55">
        <w:tc>
          <w:tcPr>
            <w:tcW w:w="12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39144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CC582A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5F11B5" w14:textId="77777777" w:rsidR="00B81394" w:rsidRPr="00F34DB0" w:rsidRDefault="0035002B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B81394" w:rsidRPr="00F34D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72D6A" w14:textId="77777777" w:rsidR="00B81394" w:rsidRPr="00F34DB0" w:rsidRDefault="0035002B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B81394" w:rsidRPr="00F34D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D5FB20" w14:textId="77777777" w:rsidR="00B81394" w:rsidRPr="00F34DB0" w:rsidRDefault="0035002B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B81394" w:rsidRPr="00F34D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640FB644" w14:textId="77777777" w:rsidR="00B81394" w:rsidRPr="00F34DB0" w:rsidRDefault="0035002B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  <w:r w:rsidR="00B81394" w:rsidRPr="00F34D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D03F05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6FA1472B" w14:textId="77777777" w:rsidTr="006A4F55">
        <w:tc>
          <w:tcPr>
            <w:tcW w:w="1234" w:type="dxa"/>
            <w:tcBorders>
              <w:top w:val="single" w:sz="4" w:space="0" w:color="auto"/>
            </w:tcBorders>
          </w:tcPr>
          <w:p w14:paraId="296C1836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2E99B25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F1B7E0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9(32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27F99F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8(24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2A01C29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7(21.9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23650ABE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6(2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59D730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23E" w:rsidRPr="00F34D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34DB0" w:rsidRPr="00F34DB0" w14:paraId="55A4C084" w14:textId="77777777" w:rsidTr="006A4F55">
        <w:tc>
          <w:tcPr>
            <w:tcW w:w="1234" w:type="dxa"/>
          </w:tcPr>
          <w:p w14:paraId="19342AD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015C5B7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4F2CAFA7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82(67.8)</w:t>
            </w:r>
          </w:p>
        </w:tc>
        <w:tc>
          <w:tcPr>
            <w:tcW w:w="1276" w:type="dxa"/>
          </w:tcPr>
          <w:p w14:paraId="005B7CF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16(75.3)</w:t>
            </w:r>
          </w:p>
        </w:tc>
        <w:tc>
          <w:tcPr>
            <w:tcW w:w="1134" w:type="dxa"/>
          </w:tcPr>
          <w:p w14:paraId="50D54F1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32(78.1)</w:t>
            </w:r>
          </w:p>
        </w:tc>
        <w:tc>
          <w:tcPr>
            <w:tcW w:w="1042" w:type="dxa"/>
          </w:tcPr>
          <w:p w14:paraId="2247226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41(71.9)</w:t>
            </w:r>
          </w:p>
        </w:tc>
        <w:tc>
          <w:tcPr>
            <w:tcW w:w="1276" w:type="dxa"/>
          </w:tcPr>
          <w:p w14:paraId="1DFEDE59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2E7801E5" w14:textId="77777777" w:rsidTr="006A4F55">
        <w:tc>
          <w:tcPr>
            <w:tcW w:w="1234" w:type="dxa"/>
          </w:tcPr>
          <w:p w14:paraId="2C7A6D0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9" w:type="dxa"/>
          </w:tcPr>
          <w:p w14:paraId="6FB5A70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&lt;60y</w:t>
            </w:r>
          </w:p>
        </w:tc>
        <w:tc>
          <w:tcPr>
            <w:tcW w:w="1276" w:type="dxa"/>
          </w:tcPr>
          <w:p w14:paraId="26D53FDD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5(12.4)</w:t>
            </w:r>
          </w:p>
        </w:tc>
        <w:tc>
          <w:tcPr>
            <w:tcW w:w="1276" w:type="dxa"/>
          </w:tcPr>
          <w:p w14:paraId="5DFFBB0E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26(16.9)</w:t>
            </w:r>
          </w:p>
        </w:tc>
        <w:tc>
          <w:tcPr>
            <w:tcW w:w="1134" w:type="dxa"/>
          </w:tcPr>
          <w:p w14:paraId="36B7E3A6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40(23.6)</w:t>
            </w:r>
          </w:p>
        </w:tc>
        <w:tc>
          <w:tcPr>
            <w:tcW w:w="1042" w:type="dxa"/>
          </w:tcPr>
          <w:p w14:paraId="47A52FC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0(17.5)</w:t>
            </w:r>
          </w:p>
        </w:tc>
        <w:tc>
          <w:tcPr>
            <w:tcW w:w="1276" w:type="dxa"/>
          </w:tcPr>
          <w:p w14:paraId="27276C7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34DB0" w:rsidRPr="00F34DB0" w14:paraId="6C692FC5" w14:textId="77777777" w:rsidTr="006A4F55">
        <w:tc>
          <w:tcPr>
            <w:tcW w:w="1234" w:type="dxa"/>
          </w:tcPr>
          <w:p w14:paraId="4CED75AC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4CC82C43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&gt;=60y</w:t>
            </w:r>
          </w:p>
        </w:tc>
        <w:tc>
          <w:tcPr>
            <w:tcW w:w="1276" w:type="dxa"/>
          </w:tcPr>
          <w:p w14:paraId="3656EBF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03(85.1)</w:t>
            </w:r>
          </w:p>
        </w:tc>
        <w:tc>
          <w:tcPr>
            <w:tcW w:w="1276" w:type="dxa"/>
          </w:tcPr>
          <w:p w14:paraId="3FA6621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26(81.8)</w:t>
            </w:r>
          </w:p>
        </w:tc>
        <w:tc>
          <w:tcPr>
            <w:tcW w:w="1134" w:type="dxa"/>
          </w:tcPr>
          <w:p w14:paraId="6D0D77D3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24(73.4)</w:t>
            </w:r>
          </w:p>
        </w:tc>
        <w:tc>
          <w:tcPr>
            <w:tcW w:w="1042" w:type="dxa"/>
          </w:tcPr>
          <w:p w14:paraId="38BABC55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47(82.5)</w:t>
            </w:r>
          </w:p>
        </w:tc>
        <w:tc>
          <w:tcPr>
            <w:tcW w:w="1276" w:type="dxa"/>
          </w:tcPr>
          <w:p w14:paraId="6ED7EB4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32758F2B" w14:textId="77777777" w:rsidTr="006A4F55">
        <w:tc>
          <w:tcPr>
            <w:tcW w:w="1234" w:type="dxa"/>
          </w:tcPr>
          <w:p w14:paraId="1A5A8EE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1F282063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16F36DA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(2.5)</w:t>
            </w:r>
          </w:p>
        </w:tc>
        <w:tc>
          <w:tcPr>
            <w:tcW w:w="1276" w:type="dxa"/>
          </w:tcPr>
          <w:p w14:paraId="02982E9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134" w:type="dxa"/>
          </w:tcPr>
          <w:p w14:paraId="233F8E07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5(3)</w:t>
            </w:r>
          </w:p>
        </w:tc>
        <w:tc>
          <w:tcPr>
            <w:tcW w:w="1042" w:type="dxa"/>
          </w:tcPr>
          <w:p w14:paraId="5838671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76" w:type="dxa"/>
          </w:tcPr>
          <w:p w14:paraId="06D8490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15AECD3E" w14:textId="77777777" w:rsidTr="006A4F55">
        <w:tc>
          <w:tcPr>
            <w:tcW w:w="1234" w:type="dxa"/>
          </w:tcPr>
          <w:p w14:paraId="63023C5C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029" w:type="dxa"/>
          </w:tcPr>
          <w:p w14:paraId="67D28A2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6" w:type="dxa"/>
          </w:tcPr>
          <w:p w14:paraId="130B2096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72(59.5)</w:t>
            </w:r>
          </w:p>
        </w:tc>
        <w:tc>
          <w:tcPr>
            <w:tcW w:w="1276" w:type="dxa"/>
          </w:tcPr>
          <w:p w14:paraId="2CEDDE3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64(41.6)</w:t>
            </w:r>
          </w:p>
        </w:tc>
        <w:tc>
          <w:tcPr>
            <w:tcW w:w="1134" w:type="dxa"/>
          </w:tcPr>
          <w:p w14:paraId="3C7338B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78(46.1)</w:t>
            </w:r>
          </w:p>
        </w:tc>
        <w:tc>
          <w:tcPr>
            <w:tcW w:w="1042" w:type="dxa"/>
          </w:tcPr>
          <w:p w14:paraId="2B531EDE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0(52.6)</w:t>
            </w:r>
          </w:p>
        </w:tc>
        <w:tc>
          <w:tcPr>
            <w:tcW w:w="1276" w:type="dxa"/>
          </w:tcPr>
          <w:p w14:paraId="2ED3FD7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23E" w:rsidRPr="00F34D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34DB0" w:rsidRPr="00F34DB0" w14:paraId="38852ED6" w14:textId="77777777" w:rsidTr="006A4F55">
        <w:tc>
          <w:tcPr>
            <w:tcW w:w="1234" w:type="dxa"/>
          </w:tcPr>
          <w:p w14:paraId="6E047A4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3CD486F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276" w:type="dxa"/>
          </w:tcPr>
          <w:p w14:paraId="404B2F37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0(24.8)</w:t>
            </w:r>
          </w:p>
        </w:tc>
        <w:tc>
          <w:tcPr>
            <w:tcW w:w="1276" w:type="dxa"/>
          </w:tcPr>
          <w:p w14:paraId="1F5F174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61(39.6)</w:t>
            </w:r>
          </w:p>
        </w:tc>
        <w:tc>
          <w:tcPr>
            <w:tcW w:w="1134" w:type="dxa"/>
          </w:tcPr>
          <w:p w14:paraId="1E0C4DB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52(30.8)</w:t>
            </w:r>
          </w:p>
        </w:tc>
        <w:tc>
          <w:tcPr>
            <w:tcW w:w="1042" w:type="dxa"/>
          </w:tcPr>
          <w:p w14:paraId="590E404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9(33.3)</w:t>
            </w:r>
          </w:p>
        </w:tc>
        <w:tc>
          <w:tcPr>
            <w:tcW w:w="1276" w:type="dxa"/>
          </w:tcPr>
          <w:p w14:paraId="12C55CC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0C280871" w14:textId="77777777" w:rsidTr="006A4F55">
        <w:tc>
          <w:tcPr>
            <w:tcW w:w="1234" w:type="dxa"/>
          </w:tcPr>
          <w:p w14:paraId="68629AD6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29DAEE7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276" w:type="dxa"/>
          </w:tcPr>
          <w:p w14:paraId="4EFA31B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7(14)</w:t>
            </w:r>
          </w:p>
        </w:tc>
        <w:tc>
          <w:tcPr>
            <w:tcW w:w="1276" w:type="dxa"/>
          </w:tcPr>
          <w:p w14:paraId="6F51994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23(14.9)</w:t>
            </w:r>
          </w:p>
        </w:tc>
        <w:tc>
          <w:tcPr>
            <w:tcW w:w="1134" w:type="dxa"/>
          </w:tcPr>
          <w:p w14:paraId="2871752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37(21.9)</w:t>
            </w:r>
          </w:p>
        </w:tc>
        <w:tc>
          <w:tcPr>
            <w:tcW w:w="1042" w:type="dxa"/>
          </w:tcPr>
          <w:p w14:paraId="23A7727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7(12.3)</w:t>
            </w:r>
          </w:p>
        </w:tc>
        <w:tc>
          <w:tcPr>
            <w:tcW w:w="1276" w:type="dxa"/>
          </w:tcPr>
          <w:p w14:paraId="69DE31C3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21C6AD26" w14:textId="77777777" w:rsidTr="006A4F55">
        <w:tc>
          <w:tcPr>
            <w:tcW w:w="1234" w:type="dxa"/>
          </w:tcPr>
          <w:p w14:paraId="76D8A187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</w:tcPr>
          <w:p w14:paraId="6FB9A70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76" w:type="dxa"/>
          </w:tcPr>
          <w:p w14:paraId="4048F861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1276" w:type="dxa"/>
          </w:tcPr>
          <w:p w14:paraId="4A6D766E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4(2.6)</w:t>
            </w:r>
          </w:p>
        </w:tc>
        <w:tc>
          <w:tcPr>
            <w:tcW w:w="1134" w:type="dxa"/>
          </w:tcPr>
          <w:p w14:paraId="646547F4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042" w:type="dxa"/>
          </w:tcPr>
          <w:p w14:paraId="1C864E5C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1276" w:type="dxa"/>
          </w:tcPr>
          <w:p w14:paraId="6778D66B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DB0" w:rsidRPr="00F34DB0" w14:paraId="62E0EBD8" w14:textId="77777777" w:rsidTr="006A4F55">
        <w:tc>
          <w:tcPr>
            <w:tcW w:w="1234" w:type="dxa"/>
            <w:tcBorders>
              <w:bottom w:val="single" w:sz="4" w:space="0" w:color="auto"/>
            </w:tcBorders>
          </w:tcPr>
          <w:p w14:paraId="5DED6252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6E1C39F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1A90D0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3264AF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2(1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4D87B5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1(0.6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0D5C079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DB0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9C07B8" w14:textId="77777777" w:rsidR="00B81394" w:rsidRPr="00F34DB0" w:rsidRDefault="00B81394" w:rsidP="006A4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C49AAD" w14:textId="77777777" w:rsidR="006A4F55" w:rsidRPr="00F34DB0" w:rsidRDefault="006A4F55" w:rsidP="006A4F5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34DB0">
        <w:rPr>
          <w:rFonts w:ascii="Times New Roman" w:hAnsi="Times New Roman" w:cs="Times New Roman"/>
          <w:sz w:val="20"/>
          <w:szCs w:val="20"/>
        </w:rPr>
        <w:t xml:space="preserve">Supplementary table 2 </w:t>
      </w:r>
      <w:r w:rsidRPr="00F34DB0">
        <w:rPr>
          <w:rFonts w:ascii="Times New Roman" w:eastAsia="DengXian" w:hAnsi="Times New Roman" w:cs="Times New Roman"/>
          <w:sz w:val="20"/>
          <w:szCs w:val="20"/>
        </w:rPr>
        <w:t>Association of four molecular subtypes with clinical parameters in TCGA-LUSC cohort.</w:t>
      </w:r>
    </w:p>
    <w:p w14:paraId="366EDD8D" w14:textId="77777777" w:rsidR="006A4F55" w:rsidRPr="00F34DB0" w:rsidRDefault="006A4F55" w:rsidP="006A4F5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34DB0">
        <w:rPr>
          <w:rFonts w:ascii="Times New Roman" w:hAnsi="Times New Roman" w:cs="Times New Roman"/>
          <w:sz w:val="20"/>
          <w:szCs w:val="20"/>
        </w:rPr>
        <w:t>Note;</w:t>
      </w:r>
      <w:proofErr w:type="gramEnd"/>
      <w:r w:rsidRPr="00F34DB0">
        <w:rPr>
          <w:rFonts w:ascii="Times New Roman" w:hAnsi="Times New Roman" w:cs="Times New Roman"/>
          <w:sz w:val="20"/>
          <w:szCs w:val="20"/>
        </w:rPr>
        <w:t xml:space="preserve"> y, years; N/A, not applicable; </w:t>
      </w:r>
      <w:r w:rsidRPr="00F34DB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34DB0">
        <w:rPr>
          <w:rFonts w:ascii="Times New Roman" w:hAnsi="Times New Roman" w:cs="Times New Roman"/>
          <w:sz w:val="20"/>
          <w:szCs w:val="20"/>
        </w:rPr>
        <w:t xml:space="preserve"> value is calculated by chi-square.</w:t>
      </w:r>
    </w:p>
    <w:p w14:paraId="563649FB" w14:textId="77777777" w:rsidR="006A4F55" w:rsidRPr="00F34DB0" w:rsidRDefault="006A4F55" w:rsidP="006A4F55"/>
    <w:sectPr w:rsidR="006A4F55" w:rsidRPr="00F34DB0" w:rsidSect="00F637D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94"/>
    <w:rsid w:val="00015C06"/>
    <w:rsid w:val="00025793"/>
    <w:rsid w:val="00026B44"/>
    <w:rsid w:val="00033B64"/>
    <w:rsid w:val="00034872"/>
    <w:rsid w:val="0005338E"/>
    <w:rsid w:val="00053AEA"/>
    <w:rsid w:val="000549CE"/>
    <w:rsid w:val="00067809"/>
    <w:rsid w:val="000709A9"/>
    <w:rsid w:val="000945B3"/>
    <w:rsid w:val="000A43A2"/>
    <w:rsid w:val="000E4FBF"/>
    <w:rsid w:val="00133CB6"/>
    <w:rsid w:val="001350A4"/>
    <w:rsid w:val="0014260F"/>
    <w:rsid w:val="001C6AE4"/>
    <w:rsid w:val="001D61EB"/>
    <w:rsid w:val="002025F1"/>
    <w:rsid w:val="0021552E"/>
    <w:rsid w:val="00245381"/>
    <w:rsid w:val="00245E2F"/>
    <w:rsid w:val="00266B71"/>
    <w:rsid w:val="002B1DBE"/>
    <w:rsid w:val="002C6282"/>
    <w:rsid w:val="002D2410"/>
    <w:rsid w:val="002E3234"/>
    <w:rsid w:val="00301709"/>
    <w:rsid w:val="00337DAA"/>
    <w:rsid w:val="003433E2"/>
    <w:rsid w:val="0035002B"/>
    <w:rsid w:val="0035685B"/>
    <w:rsid w:val="00383722"/>
    <w:rsid w:val="003B5AFC"/>
    <w:rsid w:val="003C6CCC"/>
    <w:rsid w:val="003C7BAE"/>
    <w:rsid w:val="003D2D39"/>
    <w:rsid w:val="003E2C10"/>
    <w:rsid w:val="00427D13"/>
    <w:rsid w:val="00434785"/>
    <w:rsid w:val="00442568"/>
    <w:rsid w:val="00496BC8"/>
    <w:rsid w:val="004C3519"/>
    <w:rsid w:val="004F48FA"/>
    <w:rsid w:val="00511B9B"/>
    <w:rsid w:val="00523D82"/>
    <w:rsid w:val="00534F2B"/>
    <w:rsid w:val="00552A54"/>
    <w:rsid w:val="00556397"/>
    <w:rsid w:val="005655B5"/>
    <w:rsid w:val="005736B2"/>
    <w:rsid w:val="00580F8C"/>
    <w:rsid w:val="005B0DFE"/>
    <w:rsid w:val="005C1C21"/>
    <w:rsid w:val="005D67D8"/>
    <w:rsid w:val="005E5999"/>
    <w:rsid w:val="005E60DB"/>
    <w:rsid w:val="00600DF4"/>
    <w:rsid w:val="00620435"/>
    <w:rsid w:val="00636893"/>
    <w:rsid w:val="0065543C"/>
    <w:rsid w:val="006A0B7C"/>
    <w:rsid w:val="006A4F55"/>
    <w:rsid w:val="006C3267"/>
    <w:rsid w:val="006C58E3"/>
    <w:rsid w:val="00743896"/>
    <w:rsid w:val="0076423E"/>
    <w:rsid w:val="007B19F1"/>
    <w:rsid w:val="007B3925"/>
    <w:rsid w:val="007D67C0"/>
    <w:rsid w:val="007D7642"/>
    <w:rsid w:val="007F2E5F"/>
    <w:rsid w:val="008030E1"/>
    <w:rsid w:val="00811ADD"/>
    <w:rsid w:val="00850EAD"/>
    <w:rsid w:val="008551BF"/>
    <w:rsid w:val="00871734"/>
    <w:rsid w:val="00875DC2"/>
    <w:rsid w:val="00886087"/>
    <w:rsid w:val="0089024C"/>
    <w:rsid w:val="008A6FCF"/>
    <w:rsid w:val="008A7667"/>
    <w:rsid w:val="008B40BB"/>
    <w:rsid w:val="008D55FA"/>
    <w:rsid w:val="008E2910"/>
    <w:rsid w:val="008F6CFD"/>
    <w:rsid w:val="00900259"/>
    <w:rsid w:val="009325F6"/>
    <w:rsid w:val="00952CE3"/>
    <w:rsid w:val="00960DBB"/>
    <w:rsid w:val="00984DE5"/>
    <w:rsid w:val="00990AD4"/>
    <w:rsid w:val="009C129F"/>
    <w:rsid w:val="009D3727"/>
    <w:rsid w:val="00A129A2"/>
    <w:rsid w:val="00A30D21"/>
    <w:rsid w:val="00A404B5"/>
    <w:rsid w:val="00A6428F"/>
    <w:rsid w:val="00A75629"/>
    <w:rsid w:val="00A8672C"/>
    <w:rsid w:val="00AD3E2E"/>
    <w:rsid w:val="00B11C91"/>
    <w:rsid w:val="00B24C80"/>
    <w:rsid w:val="00B45DB8"/>
    <w:rsid w:val="00B7170B"/>
    <w:rsid w:val="00B75430"/>
    <w:rsid w:val="00B81394"/>
    <w:rsid w:val="00B860F4"/>
    <w:rsid w:val="00BA3BE7"/>
    <w:rsid w:val="00BC004A"/>
    <w:rsid w:val="00BC10AA"/>
    <w:rsid w:val="00BC76B1"/>
    <w:rsid w:val="00BF1D56"/>
    <w:rsid w:val="00BF5FAD"/>
    <w:rsid w:val="00C2333E"/>
    <w:rsid w:val="00C25F36"/>
    <w:rsid w:val="00C32B9C"/>
    <w:rsid w:val="00C76EC4"/>
    <w:rsid w:val="00CA4223"/>
    <w:rsid w:val="00CB022A"/>
    <w:rsid w:val="00CC3B4C"/>
    <w:rsid w:val="00CC43D3"/>
    <w:rsid w:val="00CE4730"/>
    <w:rsid w:val="00CF2DB0"/>
    <w:rsid w:val="00CF6DBE"/>
    <w:rsid w:val="00D17280"/>
    <w:rsid w:val="00D5090F"/>
    <w:rsid w:val="00D71D08"/>
    <w:rsid w:val="00DA0688"/>
    <w:rsid w:val="00DA2D89"/>
    <w:rsid w:val="00DC55AC"/>
    <w:rsid w:val="00DF7953"/>
    <w:rsid w:val="00E269FD"/>
    <w:rsid w:val="00E32FF9"/>
    <w:rsid w:val="00E73D61"/>
    <w:rsid w:val="00F067ED"/>
    <w:rsid w:val="00F2479B"/>
    <w:rsid w:val="00F34DB0"/>
    <w:rsid w:val="00F637D7"/>
    <w:rsid w:val="00F764E5"/>
    <w:rsid w:val="00F91FE8"/>
    <w:rsid w:val="00F97898"/>
    <w:rsid w:val="00FB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5A7ACD"/>
  <w15:chartTrackingRefBased/>
  <w15:docId w15:val="{2D207827-0A38-2B44-B836-D7706D2D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3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imeng Liu</cp:lastModifiedBy>
  <cp:revision>6</cp:revision>
  <dcterms:created xsi:type="dcterms:W3CDTF">2021-12-13T06:39:00Z</dcterms:created>
  <dcterms:modified xsi:type="dcterms:W3CDTF">2021-12-31T08:17:00Z</dcterms:modified>
</cp:coreProperties>
</file>